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1E92" w:rsidRDefault="00902263">
      <w:r>
        <w:rPr>
          <w:rFonts w:hint="eastAsia"/>
        </w:rPr>
        <w:t xml:space="preserve">SupTab1. </w:t>
      </w:r>
      <w:bookmarkStart w:id="0" w:name="_GoBack"/>
      <w:r>
        <w:rPr>
          <w:rFonts w:hint="eastAsia"/>
        </w:rPr>
        <w:t>The physicochemical pro</w:t>
      </w:r>
      <w:r>
        <w:t>perties mined using IGA-SVR and used for knowledge discovery</w:t>
      </w:r>
      <w:bookmarkEnd w:id="0"/>
      <w:r>
        <w:t>.</w:t>
      </w:r>
    </w:p>
    <w:p w:rsidR="009566DA" w:rsidRDefault="009566DA"/>
    <w:tbl>
      <w:tblPr>
        <w:tblStyle w:val="a3"/>
        <w:tblW w:w="7600" w:type="dxa"/>
        <w:jc w:val="center"/>
        <w:tblLook w:val="06A0" w:firstRow="1" w:lastRow="0" w:firstColumn="1" w:lastColumn="0" w:noHBand="1" w:noVBand="1"/>
      </w:tblPr>
      <w:tblGrid>
        <w:gridCol w:w="1945"/>
        <w:gridCol w:w="1885"/>
        <w:gridCol w:w="1905"/>
        <w:gridCol w:w="1865"/>
      </w:tblGrid>
      <w:tr w:rsidR="009566DA" w:rsidRPr="009566DA" w:rsidTr="009566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hideMark/>
          </w:tcPr>
          <w:p w:rsidR="005E5DFE" w:rsidRPr="009566DA" w:rsidRDefault="00BB131B" w:rsidP="009566DA">
            <w:pPr>
              <w:jc w:val="center"/>
              <w:rPr>
                <w:b w:val="0"/>
              </w:rPr>
            </w:pPr>
            <w:r>
              <w:rPr>
                <w:rFonts w:hint="eastAsia"/>
                <w:b w:val="0"/>
              </w:rPr>
              <w:t>Both</w:t>
            </w:r>
          </w:p>
        </w:tc>
        <w:tc>
          <w:tcPr>
            <w:tcW w:w="1880" w:type="dxa"/>
            <w:hideMark/>
          </w:tcPr>
          <w:p w:rsidR="005E5DFE" w:rsidRPr="009566DA" w:rsidRDefault="00BB131B" w:rsidP="009566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O</w:t>
            </w:r>
            <w:r>
              <w:rPr>
                <w:rFonts w:hint="eastAsia"/>
                <w:b w:val="0"/>
              </w:rPr>
              <w:t xml:space="preserve">nly </w:t>
            </w:r>
            <w:r w:rsidR="009566DA">
              <w:rPr>
                <w:b w:val="0"/>
              </w:rPr>
              <w:t>hydrophilic</w:t>
            </w:r>
          </w:p>
        </w:tc>
        <w:tc>
          <w:tcPr>
            <w:tcW w:w="3760" w:type="dxa"/>
            <w:gridSpan w:val="2"/>
            <w:hideMark/>
          </w:tcPr>
          <w:p w:rsidR="005E5DFE" w:rsidRPr="009566DA" w:rsidRDefault="00BB131B" w:rsidP="009566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O</w:t>
            </w:r>
            <w:r>
              <w:rPr>
                <w:rFonts w:hint="eastAsia"/>
                <w:b w:val="0"/>
              </w:rPr>
              <w:t xml:space="preserve">nly </w:t>
            </w:r>
            <w:r w:rsidR="009566DA" w:rsidRPr="009566DA">
              <w:rPr>
                <w:b w:val="0"/>
              </w:rPr>
              <w:t>hydrophobic</w:t>
            </w:r>
          </w:p>
        </w:tc>
      </w:tr>
      <w:tr w:rsidR="009566DA" w:rsidRPr="009566DA" w:rsidTr="009566DA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hideMark/>
          </w:tcPr>
          <w:p w:rsidR="005E5DFE" w:rsidRPr="009566DA" w:rsidRDefault="009566DA" w:rsidP="009566DA">
            <w:pPr>
              <w:jc w:val="center"/>
              <w:rPr>
                <w:b w:val="0"/>
              </w:rPr>
            </w:pPr>
            <w:r w:rsidRPr="009566DA">
              <w:rPr>
                <w:b w:val="0"/>
              </w:rPr>
              <w:t>BIOV880101</w:t>
            </w:r>
          </w:p>
        </w:tc>
        <w:tc>
          <w:tcPr>
            <w:tcW w:w="188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CHAM830103</w:t>
            </w:r>
          </w:p>
        </w:tc>
        <w:tc>
          <w:tcPr>
            <w:tcW w:w="190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ARGP820102</w:t>
            </w:r>
          </w:p>
        </w:tc>
        <w:tc>
          <w:tcPr>
            <w:tcW w:w="186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QIAN880108</w:t>
            </w:r>
          </w:p>
        </w:tc>
      </w:tr>
      <w:tr w:rsidR="009566DA" w:rsidRPr="009566DA" w:rsidTr="009566DA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hideMark/>
          </w:tcPr>
          <w:p w:rsidR="005E5DFE" w:rsidRPr="009566DA" w:rsidRDefault="009566DA" w:rsidP="009566DA">
            <w:pPr>
              <w:jc w:val="center"/>
              <w:rPr>
                <w:b w:val="0"/>
              </w:rPr>
            </w:pPr>
            <w:r w:rsidRPr="009566DA">
              <w:rPr>
                <w:b w:val="0"/>
              </w:rPr>
              <w:t>BIOV880102</w:t>
            </w:r>
          </w:p>
        </w:tc>
        <w:tc>
          <w:tcPr>
            <w:tcW w:w="188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CHOP780206</w:t>
            </w:r>
          </w:p>
        </w:tc>
        <w:tc>
          <w:tcPr>
            <w:tcW w:w="190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ARGP820103</w:t>
            </w:r>
          </w:p>
        </w:tc>
        <w:tc>
          <w:tcPr>
            <w:tcW w:w="186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QIAN880111</w:t>
            </w:r>
          </w:p>
        </w:tc>
      </w:tr>
      <w:tr w:rsidR="009566DA" w:rsidRPr="009566DA" w:rsidTr="009566DA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hideMark/>
          </w:tcPr>
          <w:p w:rsidR="005E5DFE" w:rsidRPr="009566DA" w:rsidRDefault="009566DA" w:rsidP="009566DA">
            <w:pPr>
              <w:jc w:val="center"/>
              <w:rPr>
                <w:b w:val="0"/>
              </w:rPr>
            </w:pPr>
            <w:r w:rsidRPr="009566DA">
              <w:rPr>
                <w:b w:val="0"/>
              </w:rPr>
              <w:t>BROC820102</w:t>
            </w:r>
          </w:p>
        </w:tc>
        <w:tc>
          <w:tcPr>
            <w:tcW w:w="188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CORJ870105</w:t>
            </w:r>
          </w:p>
        </w:tc>
        <w:tc>
          <w:tcPr>
            <w:tcW w:w="190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AURR980103</w:t>
            </w:r>
          </w:p>
        </w:tc>
        <w:tc>
          <w:tcPr>
            <w:tcW w:w="186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RACS820103</w:t>
            </w:r>
          </w:p>
        </w:tc>
      </w:tr>
      <w:tr w:rsidR="009566DA" w:rsidRPr="009566DA" w:rsidTr="009566DA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hideMark/>
          </w:tcPr>
          <w:p w:rsidR="005E5DFE" w:rsidRPr="009566DA" w:rsidRDefault="009566DA" w:rsidP="009566DA">
            <w:pPr>
              <w:jc w:val="center"/>
              <w:rPr>
                <w:b w:val="0"/>
              </w:rPr>
            </w:pPr>
            <w:r w:rsidRPr="009566DA">
              <w:rPr>
                <w:b w:val="0"/>
              </w:rPr>
              <w:t>CHAM820102</w:t>
            </w:r>
          </w:p>
        </w:tc>
        <w:tc>
          <w:tcPr>
            <w:tcW w:w="188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DAWD720101</w:t>
            </w:r>
          </w:p>
        </w:tc>
        <w:tc>
          <w:tcPr>
            <w:tcW w:w="190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AURR980113</w:t>
            </w:r>
          </w:p>
        </w:tc>
        <w:tc>
          <w:tcPr>
            <w:tcW w:w="186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RACS820107</w:t>
            </w:r>
          </w:p>
        </w:tc>
      </w:tr>
      <w:tr w:rsidR="009566DA" w:rsidRPr="009566DA" w:rsidTr="009566DA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hideMark/>
          </w:tcPr>
          <w:p w:rsidR="005E5DFE" w:rsidRPr="009566DA" w:rsidRDefault="009566DA" w:rsidP="009566DA">
            <w:pPr>
              <w:jc w:val="center"/>
              <w:rPr>
                <w:b w:val="0"/>
              </w:rPr>
            </w:pPr>
            <w:r w:rsidRPr="009566DA">
              <w:rPr>
                <w:b w:val="0"/>
              </w:rPr>
              <w:t>CHOP780211</w:t>
            </w:r>
          </w:p>
        </w:tc>
        <w:tc>
          <w:tcPr>
            <w:tcW w:w="188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ENGD860101</w:t>
            </w:r>
          </w:p>
        </w:tc>
        <w:tc>
          <w:tcPr>
            <w:tcW w:w="190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AURR980117</w:t>
            </w:r>
          </w:p>
        </w:tc>
        <w:tc>
          <w:tcPr>
            <w:tcW w:w="186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RICJ880101</w:t>
            </w:r>
          </w:p>
        </w:tc>
      </w:tr>
      <w:tr w:rsidR="009566DA" w:rsidRPr="009566DA" w:rsidTr="009566DA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hideMark/>
          </w:tcPr>
          <w:p w:rsidR="005E5DFE" w:rsidRPr="009566DA" w:rsidRDefault="009566DA" w:rsidP="009566DA">
            <w:pPr>
              <w:jc w:val="center"/>
              <w:rPr>
                <w:b w:val="0"/>
              </w:rPr>
            </w:pPr>
            <w:r w:rsidRPr="009566DA">
              <w:rPr>
                <w:b w:val="0"/>
              </w:rPr>
              <w:t>CIDH920103</w:t>
            </w:r>
          </w:p>
        </w:tc>
        <w:tc>
          <w:tcPr>
            <w:tcW w:w="188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FASG890101</w:t>
            </w:r>
          </w:p>
        </w:tc>
        <w:tc>
          <w:tcPr>
            <w:tcW w:w="190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BROC820101</w:t>
            </w:r>
          </w:p>
        </w:tc>
        <w:tc>
          <w:tcPr>
            <w:tcW w:w="186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RICJ880111</w:t>
            </w:r>
          </w:p>
        </w:tc>
      </w:tr>
      <w:tr w:rsidR="009566DA" w:rsidRPr="009566DA" w:rsidTr="009566DA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hideMark/>
          </w:tcPr>
          <w:p w:rsidR="005E5DFE" w:rsidRPr="009566DA" w:rsidRDefault="009566DA" w:rsidP="009566DA">
            <w:pPr>
              <w:jc w:val="center"/>
              <w:rPr>
                <w:b w:val="0"/>
              </w:rPr>
            </w:pPr>
            <w:r w:rsidRPr="009566DA">
              <w:rPr>
                <w:b w:val="0"/>
              </w:rPr>
              <w:t>CORJ870103</w:t>
            </w:r>
          </w:p>
        </w:tc>
        <w:tc>
          <w:tcPr>
            <w:tcW w:w="188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FAUJ880102</w:t>
            </w:r>
          </w:p>
        </w:tc>
        <w:tc>
          <w:tcPr>
            <w:tcW w:w="190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BULH740101</w:t>
            </w:r>
          </w:p>
        </w:tc>
        <w:tc>
          <w:tcPr>
            <w:tcW w:w="186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RICJ880112</w:t>
            </w:r>
          </w:p>
        </w:tc>
      </w:tr>
      <w:tr w:rsidR="009566DA" w:rsidRPr="009566DA" w:rsidTr="009566DA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hideMark/>
          </w:tcPr>
          <w:p w:rsidR="005E5DFE" w:rsidRPr="009566DA" w:rsidRDefault="009566DA" w:rsidP="009566DA">
            <w:pPr>
              <w:jc w:val="center"/>
              <w:rPr>
                <w:b w:val="0"/>
              </w:rPr>
            </w:pPr>
            <w:r w:rsidRPr="009566DA">
              <w:rPr>
                <w:b w:val="0"/>
              </w:rPr>
              <w:t>GARJ730101</w:t>
            </w:r>
          </w:p>
        </w:tc>
        <w:tc>
          <w:tcPr>
            <w:tcW w:w="188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FAUJ880103</w:t>
            </w:r>
          </w:p>
        </w:tc>
        <w:tc>
          <w:tcPr>
            <w:tcW w:w="190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CHAM830104</w:t>
            </w:r>
          </w:p>
        </w:tc>
        <w:tc>
          <w:tcPr>
            <w:tcW w:w="186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RICJ880115</w:t>
            </w:r>
          </w:p>
        </w:tc>
      </w:tr>
      <w:tr w:rsidR="009566DA" w:rsidRPr="009566DA" w:rsidTr="009566DA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hideMark/>
          </w:tcPr>
          <w:p w:rsidR="005E5DFE" w:rsidRPr="009566DA" w:rsidRDefault="009566DA" w:rsidP="009566DA">
            <w:pPr>
              <w:jc w:val="center"/>
              <w:rPr>
                <w:b w:val="0"/>
              </w:rPr>
            </w:pPr>
            <w:r w:rsidRPr="009566DA">
              <w:rPr>
                <w:b w:val="0"/>
              </w:rPr>
              <w:t>GUOD860101</w:t>
            </w:r>
          </w:p>
        </w:tc>
        <w:tc>
          <w:tcPr>
            <w:tcW w:w="188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FAUJ880109</w:t>
            </w:r>
          </w:p>
        </w:tc>
        <w:tc>
          <w:tcPr>
            <w:tcW w:w="190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CHAM830108</w:t>
            </w:r>
          </w:p>
        </w:tc>
        <w:tc>
          <w:tcPr>
            <w:tcW w:w="186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ROBB760102</w:t>
            </w:r>
          </w:p>
        </w:tc>
      </w:tr>
      <w:tr w:rsidR="009566DA" w:rsidRPr="009566DA" w:rsidTr="009566DA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hideMark/>
          </w:tcPr>
          <w:p w:rsidR="005E5DFE" w:rsidRPr="009566DA" w:rsidRDefault="009566DA" w:rsidP="009566DA">
            <w:pPr>
              <w:jc w:val="center"/>
              <w:rPr>
                <w:b w:val="0"/>
              </w:rPr>
            </w:pPr>
            <w:r w:rsidRPr="009566DA">
              <w:rPr>
                <w:b w:val="0"/>
              </w:rPr>
              <w:t>MAXF760104</w:t>
            </w:r>
          </w:p>
        </w:tc>
        <w:tc>
          <w:tcPr>
            <w:tcW w:w="188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FODM020101</w:t>
            </w:r>
          </w:p>
        </w:tc>
        <w:tc>
          <w:tcPr>
            <w:tcW w:w="190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CHOP780207</w:t>
            </w:r>
          </w:p>
        </w:tc>
        <w:tc>
          <w:tcPr>
            <w:tcW w:w="186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ROBB760103</w:t>
            </w:r>
          </w:p>
        </w:tc>
      </w:tr>
      <w:tr w:rsidR="009566DA" w:rsidRPr="009566DA" w:rsidTr="009566DA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hideMark/>
          </w:tcPr>
          <w:p w:rsidR="005E5DFE" w:rsidRPr="009566DA" w:rsidRDefault="009566DA" w:rsidP="009566DA">
            <w:pPr>
              <w:jc w:val="center"/>
              <w:rPr>
                <w:b w:val="0"/>
              </w:rPr>
            </w:pPr>
            <w:r w:rsidRPr="009566DA">
              <w:rPr>
                <w:b w:val="0"/>
              </w:rPr>
              <w:t>MITS020101</w:t>
            </w:r>
          </w:p>
        </w:tc>
        <w:tc>
          <w:tcPr>
            <w:tcW w:w="188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GEIM800109</w:t>
            </w:r>
          </w:p>
        </w:tc>
        <w:tc>
          <w:tcPr>
            <w:tcW w:w="190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CORJ870106</w:t>
            </w:r>
          </w:p>
        </w:tc>
        <w:tc>
          <w:tcPr>
            <w:tcW w:w="186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ROBB760104</w:t>
            </w:r>
          </w:p>
        </w:tc>
      </w:tr>
      <w:tr w:rsidR="009566DA" w:rsidRPr="009566DA" w:rsidTr="009566DA">
        <w:trPr>
          <w:trHeight w:val="3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hideMark/>
          </w:tcPr>
          <w:p w:rsidR="005E5DFE" w:rsidRPr="009566DA" w:rsidRDefault="009566DA" w:rsidP="009566DA">
            <w:pPr>
              <w:jc w:val="center"/>
              <w:rPr>
                <w:b w:val="0"/>
              </w:rPr>
            </w:pPr>
            <w:r w:rsidRPr="009566DA">
              <w:rPr>
                <w:b w:val="0"/>
              </w:rPr>
              <w:t>MONM990201</w:t>
            </w:r>
          </w:p>
        </w:tc>
        <w:tc>
          <w:tcPr>
            <w:tcW w:w="188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GUYH850101</w:t>
            </w:r>
          </w:p>
        </w:tc>
        <w:tc>
          <w:tcPr>
            <w:tcW w:w="190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CORJ870107</w:t>
            </w:r>
          </w:p>
        </w:tc>
        <w:tc>
          <w:tcPr>
            <w:tcW w:w="186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ROBB760107</w:t>
            </w:r>
          </w:p>
        </w:tc>
      </w:tr>
      <w:tr w:rsidR="009566DA" w:rsidRPr="009566DA" w:rsidTr="009566DA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hideMark/>
          </w:tcPr>
          <w:p w:rsidR="005E5DFE" w:rsidRPr="009566DA" w:rsidRDefault="009566DA" w:rsidP="009566DA">
            <w:pPr>
              <w:jc w:val="center"/>
              <w:rPr>
                <w:b w:val="0"/>
              </w:rPr>
            </w:pPr>
            <w:r w:rsidRPr="009566DA">
              <w:rPr>
                <w:b w:val="0"/>
              </w:rPr>
              <w:t>NADH010101</w:t>
            </w:r>
          </w:p>
        </w:tc>
        <w:tc>
          <w:tcPr>
            <w:tcW w:w="188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HOPT810101</w:t>
            </w:r>
          </w:p>
        </w:tc>
        <w:tc>
          <w:tcPr>
            <w:tcW w:w="190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CRAJ730102</w:t>
            </w:r>
          </w:p>
        </w:tc>
        <w:tc>
          <w:tcPr>
            <w:tcW w:w="186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ROBB760109</w:t>
            </w:r>
          </w:p>
        </w:tc>
      </w:tr>
      <w:tr w:rsidR="009566DA" w:rsidRPr="009566DA" w:rsidTr="009566DA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hideMark/>
          </w:tcPr>
          <w:p w:rsidR="005E5DFE" w:rsidRPr="009566DA" w:rsidRDefault="009566DA" w:rsidP="009566DA">
            <w:pPr>
              <w:jc w:val="center"/>
              <w:rPr>
                <w:b w:val="0"/>
              </w:rPr>
            </w:pPr>
            <w:r w:rsidRPr="009566DA">
              <w:rPr>
                <w:b w:val="0"/>
              </w:rPr>
              <w:t>NADH010103</w:t>
            </w:r>
          </w:p>
        </w:tc>
        <w:tc>
          <w:tcPr>
            <w:tcW w:w="188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JANJ790102</w:t>
            </w:r>
          </w:p>
        </w:tc>
        <w:tc>
          <w:tcPr>
            <w:tcW w:w="190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DESM900101</w:t>
            </w:r>
          </w:p>
        </w:tc>
        <w:tc>
          <w:tcPr>
            <w:tcW w:w="186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ROBB760112</w:t>
            </w:r>
          </w:p>
        </w:tc>
      </w:tr>
      <w:tr w:rsidR="009566DA" w:rsidRPr="009566DA" w:rsidTr="009566DA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hideMark/>
          </w:tcPr>
          <w:p w:rsidR="005E5DFE" w:rsidRPr="009566DA" w:rsidRDefault="009566DA" w:rsidP="009566DA">
            <w:pPr>
              <w:jc w:val="center"/>
              <w:rPr>
                <w:b w:val="0"/>
              </w:rPr>
            </w:pPr>
            <w:r w:rsidRPr="009566DA">
              <w:rPr>
                <w:b w:val="0"/>
              </w:rPr>
              <w:t>NADH010106</w:t>
            </w:r>
          </w:p>
        </w:tc>
        <w:tc>
          <w:tcPr>
            <w:tcW w:w="188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KUMS000104</w:t>
            </w:r>
          </w:p>
        </w:tc>
        <w:tc>
          <w:tcPr>
            <w:tcW w:w="190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FASG760103</w:t>
            </w:r>
          </w:p>
        </w:tc>
        <w:tc>
          <w:tcPr>
            <w:tcW w:w="186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VHEG790101</w:t>
            </w:r>
          </w:p>
        </w:tc>
      </w:tr>
      <w:tr w:rsidR="009566DA" w:rsidRPr="009566DA" w:rsidTr="009566DA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hideMark/>
          </w:tcPr>
          <w:p w:rsidR="005E5DFE" w:rsidRPr="009566DA" w:rsidRDefault="009566DA" w:rsidP="009566DA">
            <w:pPr>
              <w:jc w:val="center"/>
              <w:rPr>
                <w:b w:val="0"/>
              </w:rPr>
            </w:pPr>
            <w:r w:rsidRPr="009566DA">
              <w:rPr>
                <w:b w:val="0"/>
              </w:rPr>
              <w:t>NADH010107</w:t>
            </w:r>
          </w:p>
        </w:tc>
        <w:tc>
          <w:tcPr>
            <w:tcW w:w="188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NADH010104</w:t>
            </w:r>
          </w:p>
        </w:tc>
        <w:tc>
          <w:tcPr>
            <w:tcW w:w="190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GEIM800103</w:t>
            </w:r>
          </w:p>
        </w:tc>
        <w:tc>
          <w:tcPr>
            <w:tcW w:w="186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WILM950101</w:t>
            </w:r>
          </w:p>
        </w:tc>
      </w:tr>
      <w:tr w:rsidR="009566DA" w:rsidRPr="009566DA" w:rsidTr="009566DA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hideMark/>
          </w:tcPr>
          <w:p w:rsidR="005E5DFE" w:rsidRPr="009566DA" w:rsidRDefault="009566DA" w:rsidP="009566DA">
            <w:pPr>
              <w:jc w:val="center"/>
              <w:rPr>
                <w:b w:val="0"/>
              </w:rPr>
            </w:pPr>
            <w:r w:rsidRPr="009566DA">
              <w:rPr>
                <w:b w:val="0"/>
              </w:rPr>
              <w:t>NAKH900106</w:t>
            </w:r>
          </w:p>
        </w:tc>
        <w:tc>
          <w:tcPr>
            <w:tcW w:w="188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NADH010105</w:t>
            </w:r>
          </w:p>
        </w:tc>
        <w:tc>
          <w:tcPr>
            <w:tcW w:w="190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GEIM800110</w:t>
            </w:r>
          </w:p>
        </w:tc>
        <w:tc>
          <w:tcPr>
            <w:tcW w:w="186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WILM950103</w:t>
            </w:r>
          </w:p>
        </w:tc>
      </w:tr>
      <w:tr w:rsidR="009566DA" w:rsidRPr="009566DA" w:rsidTr="009566DA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hideMark/>
          </w:tcPr>
          <w:p w:rsidR="005E5DFE" w:rsidRPr="009566DA" w:rsidRDefault="009566DA" w:rsidP="009566DA">
            <w:pPr>
              <w:jc w:val="center"/>
              <w:rPr>
                <w:b w:val="0"/>
              </w:rPr>
            </w:pPr>
            <w:r w:rsidRPr="009566DA">
              <w:rPr>
                <w:b w:val="0"/>
              </w:rPr>
              <w:t>NAKH900112</w:t>
            </w:r>
          </w:p>
        </w:tc>
        <w:tc>
          <w:tcPr>
            <w:tcW w:w="188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OOBM850102</w:t>
            </w:r>
          </w:p>
        </w:tc>
        <w:tc>
          <w:tcPr>
            <w:tcW w:w="190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HOPA770101</w:t>
            </w:r>
          </w:p>
        </w:tc>
        <w:tc>
          <w:tcPr>
            <w:tcW w:w="186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WILM950104</w:t>
            </w:r>
          </w:p>
        </w:tc>
      </w:tr>
      <w:tr w:rsidR="009566DA" w:rsidRPr="009566DA" w:rsidTr="009566DA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hideMark/>
          </w:tcPr>
          <w:p w:rsidR="005E5DFE" w:rsidRPr="009566DA" w:rsidRDefault="009566DA" w:rsidP="009566DA">
            <w:pPr>
              <w:jc w:val="center"/>
              <w:rPr>
                <w:b w:val="0"/>
              </w:rPr>
            </w:pPr>
            <w:r w:rsidRPr="009566DA">
              <w:rPr>
                <w:b w:val="0"/>
              </w:rPr>
              <w:t>NAKH920105</w:t>
            </w:r>
          </w:p>
        </w:tc>
        <w:tc>
          <w:tcPr>
            <w:tcW w:w="188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PARJ860101</w:t>
            </w:r>
          </w:p>
        </w:tc>
        <w:tc>
          <w:tcPr>
            <w:tcW w:w="190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ISOY800106</w:t>
            </w:r>
          </w:p>
        </w:tc>
        <w:tc>
          <w:tcPr>
            <w:tcW w:w="186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WOLS870102</w:t>
            </w:r>
          </w:p>
        </w:tc>
      </w:tr>
      <w:tr w:rsidR="009566DA" w:rsidRPr="009566DA" w:rsidTr="009566DA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hideMark/>
          </w:tcPr>
          <w:p w:rsidR="005E5DFE" w:rsidRPr="009566DA" w:rsidRDefault="009566DA" w:rsidP="009566DA">
            <w:pPr>
              <w:jc w:val="center"/>
              <w:rPr>
                <w:b w:val="0"/>
              </w:rPr>
            </w:pPr>
            <w:r w:rsidRPr="009566DA">
              <w:rPr>
                <w:b w:val="0"/>
              </w:rPr>
              <w:t>NAKH920108</w:t>
            </w:r>
          </w:p>
        </w:tc>
        <w:tc>
          <w:tcPr>
            <w:tcW w:w="188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QIAN880120</w:t>
            </w:r>
          </w:p>
        </w:tc>
        <w:tc>
          <w:tcPr>
            <w:tcW w:w="190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KOEP990101</w:t>
            </w:r>
          </w:p>
        </w:tc>
        <w:tc>
          <w:tcPr>
            <w:tcW w:w="186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ZIMJ680103</w:t>
            </w:r>
          </w:p>
        </w:tc>
      </w:tr>
      <w:tr w:rsidR="009566DA" w:rsidRPr="009566DA" w:rsidTr="009566DA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hideMark/>
          </w:tcPr>
          <w:p w:rsidR="005E5DFE" w:rsidRPr="009566DA" w:rsidRDefault="009566DA" w:rsidP="009566DA">
            <w:pPr>
              <w:jc w:val="center"/>
              <w:rPr>
                <w:b w:val="0"/>
              </w:rPr>
            </w:pPr>
            <w:r w:rsidRPr="009566DA">
              <w:rPr>
                <w:b w:val="0"/>
              </w:rPr>
              <w:t>OOBM850104</w:t>
            </w:r>
          </w:p>
        </w:tc>
        <w:tc>
          <w:tcPr>
            <w:tcW w:w="188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RACS770103</w:t>
            </w:r>
          </w:p>
        </w:tc>
        <w:tc>
          <w:tcPr>
            <w:tcW w:w="190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LAWE840101</w:t>
            </w:r>
          </w:p>
        </w:tc>
        <w:tc>
          <w:tcPr>
            <w:tcW w:w="1860" w:type="dxa"/>
            <w:hideMark/>
          </w:tcPr>
          <w:p w:rsidR="009566DA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566DA" w:rsidRPr="009566DA" w:rsidTr="009566DA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hideMark/>
          </w:tcPr>
          <w:p w:rsidR="005E5DFE" w:rsidRPr="009566DA" w:rsidRDefault="009566DA" w:rsidP="009566DA">
            <w:pPr>
              <w:jc w:val="center"/>
              <w:rPr>
                <w:b w:val="0"/>
              </w:rPr>
            </w:pPr>
            <w:r w:rsidRPr="009566DA">
              <w:rPr>
                <w:b w:val="0"/>
              </w:rPr>
              <w:t>PALJ810113</w:t>
            </w:r>
          </w:p>
        </w:tc>
        <w:tc>
          <w:tcPr>
            <w:tcW w:w="188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RACS820109</w:t>
            </w:r>
          </w:p>
        </w:tc>
        <w:tc>
          <w:tcPr>
            <w:tcW w:w="190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MAXF760105</w:t>
            </w:r>
          </w:p>
        </w:tc>
        <w:tc>
          <w:tcPr>
            <w:tcW w:w="1860" w:type="dxa"/>
            <w:hideMark/>
          </w:tcPr>
          <w:p w:rsidR="009566DA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566DA" w:rsidRPr="009566DA" w:rsidTr="009566DA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hideMark/>
          </w:tcPr>
          <w:p w:rsidR="005E5DFE" w:rsidRPr="009566DA" w:rsidRDefault="009566DA" w:rsidP="009566DA">
            <w:pPr>
              <w:jc w:val="center"/>
              <w:rPr>
                <w:b w:val="0"/>
              </w:rPr>
            </w:pPr>
            <w:r w:rsidRPr="009566DA">
              <w:rPr>
                <w:b w:val="0"/>
              </w:rPr>
              <w:t>QIAN880115</w:t>
            </w:r>
          </w:p>
        </w:tc>
        <w:tc>
          <w:tcPr>
            <w:tcW w:w="188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RACS820110</w:t>
            </w:r>
          </w:p>
        </w:tc>
        <w:tc>
          <w:tcPr>
            <w:tcW w:w="190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MAXF760106</w:t>
            </w:r>
          </w:p>
        </w:tc>
        <w:tc>
          <w:tcPr>
            <w:tcW w:w="1860" w:type="dxa"/>
            <w:hideMark/>
          </w:tcPr>
          <w:p w:rsidR="009566DA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566DA" w:rsidRPr="009566DA" w:rsidTr="009566DA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hideMark/>
          </w:tcPr>
          <w:p w:rsidR="005E5DFE" w:rsidRPr="009566DA" w:rsidRDefault="009566DA" w:rsidP="009566DA">
            <w:pPr>
              <w:jc w:val="center"/>
              <w:rPr>
                <w:b w:val="0"/>
              </w:rPr>
            </w:pPr>
            <w:r w:rsidRPr="009566DA">
              <w:rPr>
                <w:b w:val="0"/>
              </w:rPr>
              <w:t>RACS820101</w:t>
            </w:r>
          </w:p>
        </w:tc>
        <w:tc>
          <w:tcPr>
            <w:tcW w:w="188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RADA880103</w:t>
            </w:r>
          </w:p>
        </w:tc>
        <w:tc>
          <w:tcPr>
            <w:tcW w:w="190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MEEJ800101</w:t>
            </w:r>
          </w:p>
        </w:tc>
        <w:tc>
          <w:tcPr>
            <w:tcW w:w="1860" w:type="dxa"/>
            <w:hideMark/>
          </w:tcPr>
          <w:p w:rsidR="009566DA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566DA" w:rsidRPr="009566DA" w:rsidTr="009566DA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hideMark/>
          </w:tcPr>
          <w:p w:rsidR="005E5DFE" w:rsidRPr="009566DA" w:rsidRDefault="009566DA" w:rsidP="009566DA">
            <w:pPr>
              <w:jc w:val="center"/>
              <w:rPr>
                <w:b w:val="0"/>
              </w:rPr>
            </w:pPr>
            <w:r w:rsidRPr="009566DA">
              <w:rPr>
                <w:b w:val="0"/>
              </w:rPr>
              <w:t>RADA880105</w:t>
            </w:r>
          </w:p>
        </w:tc>
        <w:tc>
          <w:tcPr>
            <w:tcW w:w="188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RICJ880109</w:t>
            </w:r>
          </w:p>
        </w:tc>
        <w:tc>
          <w:tcPr>
            <w:tcW w:w="190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MEEJ810101</w:t>
            </w:r>
          </w:p>
        </w:tc>
        <w:tc>
          <w:tcPr>
            <w:tcW w:w="1860" w:type="dxa"/>
            <w:hideMark/>
          </w:tcPr>
          <w:p w:rsidR="009566DA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566DA" w:rsidRPr="009566DA" w:rsidTr="009566DA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hideMark/>
          </w:tcPr>
          <w:p w:rsidR="005E5DFE" w:rsidRPr="009566DA" w:rsidRDefault="009566DA" w:rsidP="009566DA">
            <w:pPr>
              <w:jc w:val="center"/>
              <w:rPr>
                <w:b w:val="0"/>
              </w:rPr>
            </w:pPr>
            <w:r w:rsidRPr="009566DA">
              <w:rPr>
                <w:b w:val="0"/>
              </w:rPr>
              <w:t>ROBB760101</w:t>
            </w:r>
          </w:p>
        </w:tc>
        <w:tc>
          <w:tcPr>
            <w:tcW w:w="188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RICJ880110</w:t>
            </w:r>
          </w:p>
        </w:tc>
        <w:tc>
          <w:tcPr>
            <w:tcW w:w="190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MEEJ810102</w:t>
            </w:r>
          </w:p>
        </w:tc>
        <w:tc>
          <w:tcPr>
            <w:tcW w:w="1860" w:type="dxa"/>
            <w:hideMark/>
          </w:tcPr>
          <w:p w:rsidR="009566DA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566DA" w:rsidRPr="009566DA" w:rsidTr="009566DA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hideMark/>
          </w:tcPr>
          <w:p w:rsidR="005E5DFE" w:rsidRPr="009566DA" w:rsidRDefault="009566DA" w:rsidP="009566DA">
            <w:pPr>
              <w:jc w:val="center"/>
              <w:rPr>
                <w:b w:val="0"/>
              </w:rPr>
            </w:pPr>
            <w:r w:rsidRPr="009566DA">
              <w:rPr>
                <w:b w:val="0"/>
              </w:rPr>
              <w:t>ROBB760106</w:t>
            </w:r>
          </w:p>
        </w:tc>
        <w:tc>
          <w:tcPr>
            <w:tcW w:w="188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SIMZ760101</w:t>
            </w:r>
          </w:p>
        </w:tc>
        <w:tc>
          <w:tcPr>
            <w:tcW w:w="190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NADH010102</w:t>
            </w:r>
          </w:p>
        </w:tc>
        <w:tc>
          <w:tcPr>
            <w:tcW w:w="1860" w:type="dxa"/>
            <w:hideMark/>
          </w:tcPr>
          <w:p w:rsidR="009566DA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566DA" w:rsidRPr="009566DA" w:rsidTr="009566DA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hideMark/>
          </w:tcPr>
          <w:p w:rsidR="005E5DFE" w:rsidRPr="009566DA" w:rsidRDefault="009566DA" w:rsidP="009566DA">
            <w:pPr>
              <w:jc w:val="center"/>
              <w:rPr>
                <w:b w:val="0"/>
              </w:rPr>
            </w:pPr>
            <w:r w:rsidRPr="009566DA">
              <w:rPr>
                <w:b w:val="0"/>
              </w:rPr>
              <w:t>ROBB760111</w:t>
            </w:r>
          </w:p>
        </w:tc>
        <w:tc>
          <w:tcPr>
            <w:tcW w:w="188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VASM830102</w:t>
            </w:r>
          </w:p>
        </w:tc>
        <w:tc>
          <w:tcPr>
            <w:tcW w:w="190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NAKH900113</w:t>
            </w:r>
          </w:p>
        </w:tc>
        <w:tc>
          <w:tcPr>
            <w:tcW w:w="1860" w:type="dxa"/>
            <w:hideMark/>
          </w:tcPr>
          <w:p w:rsidR="009566DA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566DA" w:rsidRPr="009566DA" w:rsidTr="009566DA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hideMark/>
          </w:tcPr>
          <w:p w:rsidR="005E5DFE" w:rsidRPr="009566DA" w:rsidRDefault="009566DA" w:rsidP="009566DA">
            <w:pPr>
              <w:jc w:val="center"/>
              <w:rPr>
                <w:b w:val="0"/>
              </w:rPr>
            </w:pPr>
            <w:r w:rsidRPr="009566DA">
              <w:rPr>
                <w:b w:val="0"/>
              </w:rPr>
              <w:t>ROBB790101</w:t>
            </w:r>
          </w:p>
        </w:tc>
        <w:tc>
          <w:tcPr>
            <w:tcW w:w="188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WOLS870103</w:t>
            </w:r>
          </w:p>
        </w:tc>
        <w:tc>
          <w:tcPr>
            <w:tcW w:w="190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NISK800101</w:t>
            </w:r>
          </w:p>
        </w:tc>
        <w:tc>
          <w:tcPr>
            <w:tcW w:w="1860" w:type="dxa"/>
            <w:hideMark/>
          </w:tcPr>
          <w:p w:rsidR="009566DA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566DA" w:rsidRPr="009566DA" w:rsidTr="009566DA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hideMark/>
          </w:tcPr>
          <w:p w:rsidR="005E5DFE" w:rsidRPr="009566DA" w:rsidRDefault="009566DA" w:rsidP="009566DA">
            <w:pPr>
              <w:jc w:val="center"/>
              <w:rPr>
                <w:b w:val="0"/>
              </w:rPr>
            </w:pPr>
            <w:r w:rsidRPr="009566DA">
              <w:rPr>
                <w:b w:val="0"/>
              </w:rPr>
              <w:t>SUEM840102</w:t>
            </w:r>
          </w:p>
        </w:tc>
        <w:tc>
          <w:tcPr>
            <w:tcW w:w="1880" w:type="dxa"/>
            <w:hideMark/>
          </w:tcPr>
          <w:p w:rsidR="009566DA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0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NISK860101</w:t>
            </w:r>
          </w:p>
        </w:tc>
        <w:tc>
          <w:tcPr>
            <w:tcW w:w="1860" w:type="dxa"/>
            <w:hideMark/>
          </w:tcPr>
          <w:p w:rsidR="009566DA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566DA" w:rsidRPr="009566DA" w:rsidTr="009566DA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hideMark/>
          </w:tcPr>
          <w:p w:rsidR="005E5DFE" w:rsidRPr="009566DA" w:rsidRDefault="009566DA" w:rsidP="009566DA">
            <w:pPr>
              <w:jc w:val="center"/>
              <w:rPr>
                <w:b w:val="0"/>
              </w:rPr>
            </w:pPr>
            <w:r w:rsidRPr="009566DA">
              <w:rPr>
                <w:b w:val="0"/>
              </w:rPr>
              <w:t>WERD780104</w:t>
            </w:r>
          </w:p>
        </w:tc>
        <w:tc>
          <w:tcPr>
            <w:tcW w:w="1880" w:type="dxa"/>
            <w:hideMark/>
          </w:tcPr>
          <w:p w:rsidR="009566DA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0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NOZY710101</w:t>
            </w:r>
          </w:p>
        </w:tc>
        <w:tc>
          <w:tcPr>
            <w:tcW w:w="1860" w:type="dxa"/>
            <w:hideMark/>
          </w:tcPr>
          <w:p w:rsidR="009566DA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566DA" w:rsidRPr="009566DA" w:rsidTr="009566DA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hideMark/>
          </w:tcPr>
          <w:p w:rsidR="005E5DFE" w:rsidRPr="009566DA" w:rsidRDefault="009566DA" w:rsidP="009566DA">
            <w:pPr>
              <w:jc w:val="center"/>
              <w:rPr>
                <w:b w:val="0"/>
              </w:rPr>
            </w:pPr>
            <w:r w:rsidRPr="009566DA">
              <w:rPr>
                <w:b w:val="0"/>
              </w:rPr>
              <w:t>WILM950102</w:t>
            </w:r>
          </w:p>
        </w:tc>
        <w:tc>
          <w:tcPr>
            <w:tcW w:w="1880" w:type="dxa"/>
            <w:hideMark/>
          </w:tcPr>
          <w:p w:rsidR="009566DA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0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OOBM850103</w:t>
            </w:r>
          </w:p>
        </w:tc>
        <w:tc>
          <w:tcPr>
            <w:tcW w:w="1860" w:type="dxa"/>
            <w:hideMark/>
          </w:tcPr>
          <w:p w:rsidR="009566DA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566DA" w:rsidRPr="009566DA" w:rsidTr="009566DA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hideMark/>
          </w:tcPr>
          <w:p w:rsidR="005E5DFE" w:rsidRPr="009566DA" w:rsidRDefault="009566DA" w:rsidP="009566DA">
            <w:pPr>
              <w:jc w:val="center"/>
              <w:rPr>
                <w:b w:val="0"/>
              </w:rPr>
            </w:pPr>
            <w:r w:rsidRPr="009566DA">
              <w:rPr>
                <w:b w:val="0"/>
              </w:rPr>
              <w:t>WOLR810101</w:t>
            </w:r>
          </w:p>
        </w:tc>
        <w:tc>
          <w:tcPr>
            <w:tcW w:w="1880" w:type="dxa"/>
            <w:hideMark/>
          </w:tcPr>
          <w:p w:rsidR="009566DA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00" w:type="dxa"/>
            <w:hideMark/>
          </w:tcPr>
          <w:p w:rsidR="005E5DFE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66DA">
              <w:t>PRAM900101</w:t>
            </w:r>
          </w:p>
        </w:tc>
        <w:tc>
          <w:tcPr>
            <w:tcW w:w="1860" w:type="dxa"/>
            <w:hideMark/>
          </w:tcPr>
          <w:p w:rsidR="009566DA" w:rsidRPr="009566DA" w:rsidRDefault="009566DA" w:rsidP="00956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9566DA" w:rsidRDefault="009566DA"/>
    <w:sectPr w:rsidR="009566D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4EFD" w:rsidRDefault="00C94EFD" w:rsidP="00BB131B">
      <w:r>
        <w:separator/>
      </w:r>
    </w:p>
  </w:endnote>
  <w:endnote w:type="continuationSeparator" w:id="0">
    <w:p w:rsidR="00C94EFD" w:rsidRDefault="00C94EFD" w:rsidP="00BB1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4EFD" w:rsidRDefault="00C94EFD" w:rsidP="00BB131B">
      <w:r>
        <w:separator/>
      </w:r>
    </w:p>
  </w:footnote>
  <w:footnote w:type="continuationSeparator" w:id="0">
    <w:p w:rsidR="00C94EFD" w:rsidRDefault="00C94EFD" w:rsidP="00BB13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6DA"/>
    <w:rsid w:val="005E5DFE"/>
    <w:rsid w:val="00902263"/>
    <w:rsid w:val="009566DA"/>
    <w:rsid w:val="00B86ECA"/>
    <w:rsid w:val="00B95C17"/>
    <w:rsid w:val="00BB131B"/>
    <w:rsid w:val="00C94EFD"/>
    <w:rsid w:val="00F70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1EE1D3"/>
  <w15:docId w15:val="{32A52E7C-F024-4EA9-A104-BD136E100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9566D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BB13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B131B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B13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B131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046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liou</dc:creator>
  <cp:lastModifiedBy>markliou</cp:lastModifiedBy>
  <cp:revision>3</cp:revision>
  <dcterms:created xsi:type="dcterms:W3CDTF">2016-02-13T00:31:00Z</dcterms:created>
  <dcterms:modified xsi:type="dcterms:W3CDTF">2016-05-16T07:43:00Z</dcterms:modified>
</cp:coreProperties>
</file>